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45154" w14:textId="4DAD80AD" w:rsidR="0058656B" w:rsidRPr="009F784C" w:rsidRDefault="0058656B" w:rsidP="0058656B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9F78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Table. </w:t>
      </w:r>
      <w:r w:rsidRPr="009F784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9F78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stics of </w:t>
      </w:r>
      <w:r w:rsidRPr="009F784C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CFCFC"/>
          <w:lang w:val="en-US"/>
        </w:rPr>
        <w:t>COVID-19 RT-PCR positive patients</w:t>
      </w:r>
      <w:r w:rsidRPr="009F78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by </w:t>
      </w:r>
      <w:r w:rsidRPr="009F784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the timing of initial development of AKI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245"/>
        <w:gridCol w:w="1843"/>
        <w:gridCol w:w="2126"/>
        <w:gridCol w:w="2126"/>
        <w:gridCol w:w="1134"/>
        <w:gridCol w:w="22"/>
        <w:gridCol w:w="7"/>
      </w:tblGrid>
      <w:tr w:rsidR="0058656B" w:rsidRPr="006B5716" w14:paraId="27DB390F" w14:textId="77777777" w:rsidTr="000A2654">
        <w:trPr>
          <w:gridAfter w:val="1"/>
          <w:wAfter w:w="7" w:type="dxa"/>
          <w:cantSplit/>
          <w:trHeight w:val="283"/>
          <w:tblHeader/>
        </w:trPr>
        <w:tc>
          <w:tcPr>
            <w:tcW w:w="5245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14C0D7E3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Hlk66037571"/>
            <w:r w:rsidRPr="006B5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526E72C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07F564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KI timing</w:t>
            </w:r>
          </w:p>
        </w:tc>
        <w:tc>
          <w:tcPr>
            <w:tcW w:w="1156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01EC794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8656B" w:rsidRPr="006B5716" w14:paraId="5FB367DF" w14:textId="77777777" w:rsidTr="000A2654">
        <w:trPr>
          <w:cantSplit/>
          <w:trHeight w:val="283"/>
          <w:tblHeader/>
        </w:trPr>
        <w:tc>
          <w:tcPr>
            <w:tcW w:w="5245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2028AD9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3980701" w14:textId="77777777" w:rsidR="0058656B" w:rsidRPr="00575D98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5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78</w:t>
            </w:r>
            <w:r w:rsidRPr="00575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199B4" w14:textId="77777777" w:rsidR="0058656B" w:rsidRPr="00575D98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t hospital admission</w:t>
            </w:r>
            <w:r w:rsidRPr="00575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51</w:t>
            </w:r>
            <w:r w:rsidRPr="00575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5293" w14:textId="77777777" w:rsidR="0058656B" w:rsidRPr="00575D98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uring hospital stay </w:t>
            </w:r>
            <w:r w:rsidRPr="00575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27</w:t>
            </w:r>
            <w:r w:rsidRPr="00575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6B67B" w14:textId="77777777" w:rsidR="0058656B" w:rsidRPr="00575D98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5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58656B" w:rsidRPr="006B5716" w14:paraId="62CDB762" w14:textId="77777777" w:rsidTr="000A2654">
        <w:trPr>
          <w:trHeight w:val="283"/>
        </w:trPr>
        <w:tc>
          <w:tcPr>
            <w:tcW w:w="5245" w:type="dxa"/>
            <w:tcBorders>
              <w:top w:val="single" w:sz="18" w:space="0" w:color="auto"/>
              <w:left w:val="nil"/>
              <w:right w:val="nil"/>
            </w:tcBorders>
          </w:tcPr>
          <w:p w14:paraId="00A4B207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94E6C1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9 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.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8FD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1C35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C798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40</w:t>
            </w:r>
          </w:p>
        </w:tc>
      </w:tr>
      <w:tr w:rsidR="0058656B" w:rsidRPr="006B5716" w14:paraId="3B8A9921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0901080A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ale, n/N (%)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79E2E85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.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B515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CA38A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27 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C7A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2</w:t>
            </w:r>
          </w:p>
        </w:tc>
      </w:tr>
      <w:tr w:rsidR="0058656B" w:rsidRPr="006B5716" w14:paraId="4BDA95BA" w14:textId="77777777" w:rsidTr="000A2654">
        <w:trPr>
          <w:trHeight w:val="283"/>
        </w:trPr>
        <w:tc>
          <w:tcPr>
            <w:tcW w:w="12503" w:type="dxa"/>
            <w:gridSpan w:val="7"/>
            <w:tcBorders>
              <w:left w:val="nil"/>
              <w:bottom w:val="single" w:sz="8" w:space="0" w:color="auto"/>
              <w:right w:val="nil"/>
            </w:tcBorders>
          </w:tcPr>
          <w:p w14:paraId="4F214ED8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morbid conditions, n/N (%)</w:t>
            </w:r>
          </w:p>
        </w:tc>
      </w:tr>
      <w:tr w:rsidR="0058656B" w:rsidRPr="006B5716" w14:paraId="23DC6D41" w14:textId="77777777" w:rsidTr="000A2654">
        <w:trPr>
          <w:trHeight w:val="283"/>
        </w:trPr>
        <w:tc>
          <w:tcPr>
            <w:tcW w:w="52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AED192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AA8F14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.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BF37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.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8FB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43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97E1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932</w:t>
            </w:r>
          </w:p>
        </w:tc>
      </w:tr>
      <w:tr w:rsidR="0058656B" w:rsidRPr="006B5716" w14:paraId="72E8704D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A581A46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CA1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CC51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11DA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65.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8FA4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04</w:t>
            </w:r>
          </w:p>
        </w:tc>
      </w:tr>
      <w:tr w:rsidR="0058656B" w:rsidRPr="006B5716" w14:paraId="657005F5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A291F20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F0DA" w14:textId="77777777" w:rsidR="0058656B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2/510 (3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E06B" w14:textId="77777777" w:rsidR="0058656B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/225 (4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4137" w14:textId="77777777" w:rsidR="0058656B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2/285 (32.3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9461" w14:textId="77777777" w:rsidR="0058656B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06</w:t>
            </w:r>
          </w:p>
        </w:tc>
      </w:tr>
      <w:tr w:rsidR="0058656B" w:rsidRPr="006B5716" w14:paraId="4BA428DC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15A1751A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E162BE7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F255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/21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696914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/24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10D9D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58656B" w:rsidRPr="006B5716" w14:paraId="00C1FE38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3C05E2E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F7E2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/34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659A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B03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188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28</w:t>
            </w:r>
          </w:p>
        </w:tc>
      </w:tr>
      <w:tr w:rsidR="0058656B" w:rsidRPr="006B5716" w14:paraId="13426B8B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D425CC6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onary heart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D4C5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81C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.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FA0D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.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8C47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309</w:t>
            </w:r>
          </w:p>
        </w:tc>
      </w:tr>
      <w:tr w:rsidR="0058656B" w:rsidRPr="006B5716" w14:paraId="75F13805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6246E9D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62E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6C3A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BB38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3E7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233</w:t>
            </w:r>
          </w:p>
        </w:tc>
      </w:tr>
      <w:tr w:rsidR="0058656B" w:rsidRPr="006B5716" w14:paraId="47B16F54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41FF0643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FA0084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AD174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22F93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7EB7B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67</w:t>
            </w:r>
          </w:p>
        </w:tc>
      </w:tr>
      <w:tr w:rsidR="0058656B" w:rsidRPr="006B5716" w14:paraId="3797372D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7D08B258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1AEE017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54 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7B197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C4C28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77242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8</w:t>
            </w:r>
          </w:p>
        </w:tc>
      </w:tr>
      <w:tr w:rsidR="0058656B" w:rsidRPr="006B5716" w14:paraId="35229B52" w14:textId="77777777" w:rsidTr="000A2654">
        <w:trPr>
          <w:trHeight w:val="283"/>
        </w:trPr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3F2C9416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liver diseas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C39E88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844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5DF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E15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51</w:t>
            </w:r>
          </w:p>
        </w:tc>
      </w:tr>
      <w:tr w:rsidR="0058656B" w:rsidRPr="006B5716" w14:paraId="0934FEE9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0BAD69F1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toimmune/autoinflammatory diseas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6C5EB2A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B6EF8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39 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CE93A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C145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9</w:t>
            </w:r>
          </w:p>
        </w:tc>
      </w:tr>
      <w:tr w:rsidR="0058656B" w:rsidRPr="006B5716" w14:paraId="6BEFE888" w14:textId="77777777" w:rsidTr="000A2654">
        <w:trPr>
          <w:trHeight w:val="283"/>
        </w:trPr>
        <w:tc>
          <w:tcPr>
            <w:tcW w:w="1250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23F80D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cations, n/N (%)</w:t>
            </w:r>
          </w:p>
        </w:tc>
      </w:tr>
      <w:tr w:rsidR="0058656B" w:rsidRPr="006B5716" w14:paraId="23FE4A25" w14:textId="77777777" w:rsidTr="000A2654">
        <w:trPr>
          <w:trHeight w:val="283"/>
        </w:trPr>
        <w:tc>
          <w:tcPr>
            <w:tcW w:w="52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B89321" w14:textId="77777777" w:rsidR="0058656B" w:rsidRPr="00AC0950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C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E-I or ARB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F13E37" w14:textId="77777777" w:rsidR="0058656B" w:rsidRPr="00AC0950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6/505</w:t>
            </w:r>
            <w:r w:rsidRPr="00AC09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.7</w:t>
            </w:r>
            <w:r w:rsidRPr="00AC09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AD1B" w14:textId="77777777" w:rsidR="0058656B" w:rsidRPr="00AC0950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2</w:t>
            </w:r>
            <w:r w:rsidRPr="00AC09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7 </w:t>
            </w:r>
            <w:r w:rsidRPr="00AC09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.1</w:t>
            </w:r>
            <w:r w:rsidRPr="00AC09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B893" w14:textId="77777777" w:rsidR="0058656B" w:rsidRPr="00AC0950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C09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/278</w:t>
            </w:r>
            <w:r w:rsidRPr="00AC09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.2</w:t>
            </w:r>
            <w:r w:rsidRPr="00AC09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E274" w14:textId="77777777" w:rsidR="0058656B" w:rsidRPr="00AC0950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C09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</w:tr>
      <w:tr w:rsidR="0058656B" w:rsidRPr="006B5716" w14:paraId="116A158F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D6F2449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 antagoni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033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818A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.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713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010C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81</w:t>
            </w:r>
          </w:p>
        </w:tc>
      </w:tr>
      <w:tr w:rsidR="0058656B" w:rsidRPr="006B5716" w14:paraId="1A21AE12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DC9CD84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a bloc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0E21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E54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.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8DB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.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674C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235</w:t>
            </w:r>
          </w:p>
        </w:tc>
      </w:tr>
      <w:tr w:rsidR="0058656B" w:rsidRPr="006B5716" w14:paraId="3713A0F4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191FABC1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antihypertensiv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F0CBBF7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3DD0D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4 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43257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BD553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0</w:t>
            </w:r>
          </w:p>
        </w:tc>
      </w:tr>
      <w:tr w:rsidR="0058656B" w:rsidRPr="006B5716" w14:paraId="2D0DA2B3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071280C8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BE3231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2/484 (25.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515AD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.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D40E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.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E9F9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402</w:t>
            </w:r>
          </w:p>
        </w:tc>
      </w:tr>
      <w:tr w:rsidR="0058656B" w:rsidRPr="006B5716" w14:paraId="5648CF0A" w14:textId="77777777" w:rsidTr="000A2654">
        <w:trPr>
          <w:trHeight w:val="283"/>
        </w:trPr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7F277900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al antidiabetic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859FC3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D17C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384B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8292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5</w:t>
            </w:r>
          </w:p>
        </w:tc>
      </w:tr>
      <w:tr w:rsidR="0058656B" w:rsidRPr="006B5716" w14:paraId="1C522C84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423B8EB8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1DF0BC1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29599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1E80C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6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0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0008F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813</w:t>
            </w:r>
          </w:p>
        </w:tc>
      </w:tr>
      <w:tr w:rsidR="0058656B" w:rsidRPr="006B5716" w14:paraId="0CA0F2C1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17829122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tiaggregant or anticoagulant drug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7067C47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.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68BE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0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.2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F64C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3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.6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A112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473</w:t>
            </w:r>
          </w:p>
        </w:tc>
      </w:tr>
      <w:tr w:rsidR="0058656B" w:rsidRPr="006B5716" w14:paraId="717F9C0D" w14:textId="77777777" w:rsidTr="000A2654">
        <w:trPr>
          <w:trHeight w:val="283"/>
        </w:trPr>
        <w:tc>
          <w:tcPr>
            <w:tcW w:w="12503" w:type="dxa"/>
            <w:gridSpan w:val="7"/>
            <w:tcBorders>
              <w:left w:val="nil"/>
              <w:bottom w:val="single" w:sz="8" w:space="0" w:color="auto"/>
              <w:right w:val="nil"/>
            </w:tcBorders>
          </w:tcPr>
          <w:p w14:paraId="158D86F8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moking status, n/N (</w:t>
            </w:r>
            <w:proofErr w:type="gramStart"/>
            <w:r w:rsidRPr="003046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%)   </w:t>
            </w:r>
            <w:proofErr w:type="gramEnd"/>
            <w:r w:rsidRPr="003046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  </w:t>
            </w:r>
            <w:r w:rsidRPr="003046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</w:t>
            </w:r>
            <w:r w:rsidRPr="003046A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9</w:t>
            </w:r>
            <w:r w:rsidRPr="003046A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</w:t>
            </w:r>
          </w:p>
        </w:tc>
      </w:tr>
      <w:tr w:rsidR="0058656B" w:rsidRPr="006B5716" w14:paraId="109F1A3A" w14:textId="77777777" w:rsidTr="000A2654">
        <w:trPr>
          <w:trHeight w:val="283"/>
        </w:trPr>
        <w:tc>
          <w:tcPr>
            <w:tcW w:w="52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929542" w14:textId="700B3B69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74EC9A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11 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B1CD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E7DB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.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82FE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01130AB2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2BDCF47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B714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3D6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68AB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3034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1C6E58D6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528DECEF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9C7755A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DCB8B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.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68922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11 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BDE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3046A4" w14:paraId="130949CF" w14:textId="77777777" w:rsidTr="000A2654">
        <w:trPr>
          <w:trHeight w:val="283"/>
        </w:trPr>
        <w:tc>
          <w:tcPr>
            <w:tcW w:w="12503" w:type="dxa"/>
            <w:gridSpan w:val="7"/>
            <w:tcBorders>
              <w:top w:val="nil"/>
              <w:left w:val="nil"/>
              <w:bottom w:val="single" w:sz="8" w:space="0" w:color="auto"/>
            </w:tcBorders>
          </w:tcPr>
          <w:p w14:paraId="5052C981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xygen saturation in room air at diagnosis, n/N (</w:t>
            </w:r>
            <w:proofErr w:type="gramStart"/>
            <w:r w:rsidRPr="003046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)</w:t>
            </w:r>
            <w:r w:rsidRPr="003046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gramEnd"/>
            <w:r w:rsidRPr="003046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      </w:t>
            </w:r>
            <w:r w:rsidRPr="003046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9</w:t>
            </w:r>
          </w:p>
        </w:tc>
      </w:tr>
      <w:tr w:rsidR="0058656B" w:rsidRPr="003046A4" w14:paraId="2328C264" w14:textId="77777777" w:rsidTr="000A2654">
        <w:trPr>
          <w:trHeight w:val="283"/>
        </w:trPr>
        <w:tc>
          <w:tcPr>
            <w:tcW w:w="52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614BE9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AA0EF3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4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49EF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5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1E81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2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1C0D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3046A4" w14:paraId="3608B757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DB63B7C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-9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F6FE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0/55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13F6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0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7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AC38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0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2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.5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C7BE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3046A4" w14:paraId="0A511738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076E4CFD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90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D8C4B38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2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5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E7DDB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F2495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3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2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7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42DE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3046A4" w14:paraId="3A3439D4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63F46747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ime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wee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s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VID-19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22B07E1" w14:textId="77777777" w:rsidR="0058656B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-5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A0A98" w14:textId="77777777" w:rsidR="0058656B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54A7A" w14:textId="77777777" w:rsidR="0058656B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96FB52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68</w:t>
            </w:r>
          </w:p>
        </w:tc>
      </w:tr>
      <w:tr w:rsidR="0058656B" w:rsidRPr="003046A4" w14:paraId="5FFE6079" w14:textId="77777777" w:rsidTr="000A2654">
        <w:trPr>
          <w:trHeight w:val="283"/>
        </w:trPr>
        <w:tc>
          <w:tcPr>
            <w:tcW w:w="1250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9B46F9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everity of COVID-19 infection, n/N (</w:t>
            </w:r>
            <w:proofErr w:type="gramStart"/>
            <w:r w:rsidRPr="003046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)</w:t>
            </w:r>
            <w:r w:rsidRPr="003046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gramEnd"/>
            <w:r w:rsidRPr="003046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</w:t>
            </w:r>
            <w:r w:rsidRPr="003046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3046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4</w:t>
            </w:r>
          </w:p>
        </w:tc>
      </w:tr>
      <w:tr w:rsidR="0058656B" w:rsidRPr="003046A4" w14:paraId="5DA72C0D" w14:textId="77777777" w:rsidTr="000A2654">
        <w:trPr>
          <w:trHeight w:val="283"/>
        </w:trPr>
        <w:tc>
          <w:tcPr>
            <w:tcW w:w="5245" w:type="dxa"/>
            <w:tcBorders>
              <w:top w:val="single" w:sz="8" w:space="0" w:color="auto"/>
              <w:left w:val="nil"/>
              <w:right w:val="nil"/>
            </w:tcBorders>
          </w:tcPr>
          <w:p w14:paraId="3CC7EDA1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symptomatic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CF41F77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7FA3D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7C01D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FD17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3046A4" w14:paraId="71090160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7151E09C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ld to moderat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D22C478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6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9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81CE9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A1773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5379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3046A4" w14:paraId="770AE775" w14:textId="77777777" w:rsidTr="000A2654">
        <w:trPr>
          <w:trHeight w:val="283"/>
        </w:trPr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0186B777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838FFD0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3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8F27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.2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A02C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5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A7BE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3046A4" w14:paraId="02B0DBF6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785E5F9F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7875B29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3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6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10C3B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F398E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9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DBD2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3046A4" w14:paraId="6C8F2254" w14:textId="77777777" w:rsidTr="000A2654">
        <w:trPr>
          <w:trHeight w:val="283"/>
        </w:trPr>
        <w:tc>
          <w:tcPr>
            <w:tcW w:w="1250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F32995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ta of renal function within the last year.</w:t>
            </w:r>
          </w:p>
        </w:tc>
      </w:tr>
      <w:tr w:rsidR="0058656B" w:rsidRPr="003046A4" w14:paraId="6F8F2D24" w14:textId="77777777" w:rsidTr="000A2654">
        <w:trPr>
          <w:trHeight w:val="283"/>
        </w:trPr>
        <w:tc>
          <w:tcPr>
            <w:tcW w:w="5245" w:type="dxa"/>
            <w:tcBorders>
              <w:top w:val="single" w:sz="8" w:space="0" w:color="auto"/>
              <w:left w:val="nil"/>
              <w:right w:val="nil"/>
            </w:tcBorders>
          </w:tcPr>
          <w:p w14:paraId="4A24E242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rum creatinine </w:t>
            </w:r>
            <w:r w:rsidRPr="003046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3046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ol/L</w:t>
            </w:r>
            <w:r w:rsidRPr="003046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408CDA1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6.6 (70.7-109.6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5502F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.4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.4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4.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20BD8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.5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.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2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D1F1B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</w:tr>
      <w:tr w:rsidR="0058656B" w:rsidRPr="003046A4" w14:paraId="2E319877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62C3B237" w14:textId="77777777" w:rsidR="0058656B" w:rsidRPr="003046A4" w:rsidRDefault="0058656B" w:rsidP="000A26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GFR (mL/min/1.73 m</w:t>
            </w:r>
            <w:r w:rsidRPr="0030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30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898D6CE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0.6-96.6)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542BF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.9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.7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.2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E9625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.7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44.6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6.5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2CD7B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  <w:tr w:rsidR="0058656B" w:rsidRPr="003046A4" w14:paraId="4904C100" w14:textId="77777777" w:rsidTr="000A2654">
        <w:trPr>
          <w:trHeight w:val="283"/>
        </w:trPr>
        <w:tc>
          <w:tcPr>
            <w:tcW w:w="1250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B2CA39" w14:textId="77777777" w:rsidR="0058656B" w:rsidRPr="003046A4" w:rsidRDefault="0058656B" w:rsidP="000A2654">
            <w:pPr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boratory parameters at hospital admission</w:t>
            </w:r>
          </w:p>
        </w:tc>
      </w:tr>
      <w:tr w:rsidR="0058656B" w:rsidRPr="003046A4" w14:paraId="5158A07D" w14:textId="77777777" w:rsidTr="000A2654">
        <w:trPr>
          <w:trHeight w:val="283"/>
        </w:trPr>
        <w:tc>
          <w:tcPr>
            <w:tcW w:w="5245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566D041A" w14:textId="77777777" w:rsidR="0058656B" w:rsidRPr="003046A4" w:rsidRDefault="0058656B" w:rsidP="000A26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ea (mmol/L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F4330E3" w14:textId="77777777" w:rsidR="0058656B" w:rsidRPr="00083A6F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3A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3 (6.0-14.0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74D55" w14:textId="77777777" w:rsidR="0058656B" w:rsidRPr="00083A6F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3A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5 (9.1-18.6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E79B0" w14:textId="77777777" w:rsidR="0058656B" w:rsidRPr="00083A6F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3A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0 (5.2-10.0)</w:t>
            </w:r>
          </w:p>
        </w:tc>
        <w:tc>
          <w:tcPr>
            <w:tcW w:w="1163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F3D8A" w14:textId="77777777" w:rsidR="0058656B" w:rsidRPr="00083A6F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083A6F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&lt;0.001</w:t>
            </w:r>
          </w:p>
        </w:tc>
      </w:tr>
      <w:tr w:rsidR="0058656B" w:rsidRPr="003046A4" w14:paraId="44D15E87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  <w:vAlign w:val="bottom"/>
          </w:tcPr>
          <w:p w14:paraId="5011AE94" w14:textId="77777777" w:rsidR="0058656B" w:rsidRPr="003046A4" w:rsidRDefault="0058656B" w:rsidP="000A26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eatinine (</w:t>
            </w:r>
            <w:r w:rsidRPr="003046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ol/L</w:t>
            </w:r>
            <w:r w:rsidRPr="003046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163556E" w14:textId="77777777" w:rsidR="0058656B" w:rsidRPr="00083A6F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3A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7.6 (88.4-164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14BDA" w14:textId="77777777" w:rsidR="0058656B" w:rsidRPr="00083A6F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3A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0.3 (127.3-214.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7E3CD" w14:textId="77777777" w:rsidR="0058656B" w:rsidRPr="00083A6F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3A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2.0 (76.0-115.8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B282F" w14:textId="77777777" w:rsidR="0058656B" w:rsidRPr="00083A6F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083A6F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&lt;0.001</w:t>
            </w:r>
          </w:p>
        </w:tc>
      </w:tr>
      <w:tr w:rsidR="0058656B" w:rsidRPr="003046A4" w14:paraId="4AC6AD71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  <w:vAlign w:val="bottom"/>
          </w:tcPr>
          <w:p w14:paraId="2F243783" w14:textId="77777777" w:rsidR="0058656B" w:rsidRPr="003046A4" w:rsidRDefault="0058656B" w:rsidP="000A26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 (mmol/L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B726798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7 (134-14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D053E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4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ED8E4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7 (134-140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3739B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82</w:t>
            </w:r>
          </w:p>
        </w:tc>
      </w:tr>
      <w:tr w:rsidR="0058656B" w:rsidRPr="003046A4" w14:paraId="669970BC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  <w:vAlign w:val="bottom"/>
          </w:tcPr>
          <w:p w14:paraId="42F8A15E" w14:textId="77777777" w:rsidR="0058656B" w:rsidRPr="003046A4" w:rsidRDefault="0058656B" w:rsidP="000A26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 (mmol/L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7535A67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4 (3.9-4.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017A8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0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853A2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6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D5242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&lt;0.001</w:t>
            </w:r>
          </w:p>
        </w:tc>
      </w:tr>
      <w:tr w:rsidR="0058656B" w:rsidRPr="003046A4" w14:paraId="75C8EC14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  <w:vAlign w:val="bottom"/>
          </w:tcPr>
          <w:p w14:paraId="2786D66F" w14:textId="77777777" w:rsidR="0058656B" w:rsidRPr="003046A4" w:rsidRDefault="0058656B" w:rsidP="000A26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T (U/L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ADD16A5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 (20-49.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AAC3C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5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E29AD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1AE4F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68</w:t>
            </w:r>
          </w:p>
        </w:tc>
      </w:tr>
      <w:tr w:rsidR="0058656B" w:rsidRPr="003046A4" w14:paraId="39733727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  <w:vAlign w:val="bottom"/>
          </w:tcPr>
          <w:p w14:paraId="3815C43C" w14:textId="77777777" w:rsidR="0058656B" w:rsidRPr="003046A4" w:rsidRDefault="0058656B" w:rsidP="000A26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T (U/L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6160D23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 (14-3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2BB4E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D84CAC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211D7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17</w:t>
            </w:r>
          </w:p>
        </w:tc>
      </w:tr>
      <w:tr w:rsidR="0058656B" w:rsidRPr="006B5716" w14:paraId="7684BDD0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  <w:vAlign w:val="bottom"/>
          </w:tcPr>
          <w:p w14:paraId="1417A90A" w14:textId="77777777" w:rsidR="0058656B" w:rsidRPr="006B5716" w:rsidRDefault="0058656B" w:rsidP="000A26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ABC9E4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0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FF13D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8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691E5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7C4C7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41</w:t>
            </w:r>
          </w:p>
        </w:tc>
      </w:tr>
      <w:tr w:rsidR="0058656B" w:rsidRPr="006B5716" w14:paraId="04144BAD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  <w:vAlign w:val="bottom"/>
          </w:tcPr>
          <w:p w14:paraId="5D72C541" w14:textId="77777777" w:rsidR="0058656B" w:rsidRPr="006B5716" w:rsidRDefault="0058656B" w:rsidP="000A26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7063E0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0-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69691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.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B147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CE044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16</w:t>
            </w:r>
          </w:p>
        </w:tc>
      </w:tr>
      <w:tr w:rsidR="0058656B" w:rsidRPr="006B5716" w14:paraId="3134202F" w14:textId="77777777" w:rsidTr="000A2654">
        <w:trPr>
          <w:trHeight w:val="283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vAlign w:val="bottom"/>
          </w:tcPr>
          <w:p w14:paraId="19A7DD74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rritin (</w:t>
            </w:r>
            <w:r w:rsidRPr="006B5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g/L</w:t>
            </w:r>
            <w:r w:rsidRPr="006B57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7E7680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D4C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6.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9B28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2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FE3C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10</w:t>
            </w:r>
          </w:p>
        </w:tc>
      </w:tr>
      <w:tr w:rsidR="0058656B" w:rsidRPr="006B5716" w14:paraId="746EE26A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3837E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brinogen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3923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.5-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CEA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B051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.8 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FBBA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602</w:t>
            </w:r>
          </w:p>
        </w:tc>
      </w:tr>
      <w:tr w:rsidR="0058656B" w:rsidRPr="006B5716" w14:paraId="28CFACE2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0E029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-dimer (m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7537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7D2C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.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D1A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F21B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61</w:t>
            </w:r>
          </w:p>
        </w:tc>
      </w:tr>
      <w:tr w:rsidR="0058656B" w:rsidRPr="006B5716" w14:paraId="1479C7A9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820FC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calcitonin (n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36F2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7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9BC2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4401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D52C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889</w:t>
            </w:r>
          </w:p>
        </w:tc>
      </w:tr>
      <w:tr w:rsidR="0058656B" w:rsidRPr="006B5716" w14:paraId="2F8F37D7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D6D99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39D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1 (10.6-1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8383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1-1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F7FC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54A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415</w:t>
            </w:r>
          </w:p>
        </w:tc>
      </w:tr>
      <w:tr w:rsidR="0058656B" w:rsidRPr="006B5716" w14:paraId="3F074CF9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  <w:vAlign w:val="bottom"/>
          </w:tcPr>
          <w:p w14:paraId="245DF02D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ucocyte count (/mm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2D3A33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3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A8AD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1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E3E78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8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97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F3092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97</w:t>
            </w:r>
          </w:p>
        </w:tc>
      </w:tr>
      <w:tr w:rsidR="0058656B" w:rsidRPr="006B5716" w14:paraId="7A367E32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  <w:vAlign w:val="bottom"/>
          </w:tcPr>
          <w:p w14:paraId="1620B0B8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utrophil count (/mm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F28488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700-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33A0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8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640C4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-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F5C57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67</w:t>
            </w:r>
          </w:p>
        </w:tc>
      </w:tr>
      <w:tr w:rsidR="0058656B" w:rsidRPr="006B5716" w14:paraId="2B85C4E8" w14:textId="77777777" w:rsidTr="000A2654">
        <w:trPr>
          <w:trHeight w:val="283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vAlign w:val="bottom"/>
          </w:tcPr>
          <w:p w14:paraId="17944977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ymphocyte count (/mm3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ED3131A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00 (700-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A11D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B91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2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500)</w:t>
            </w:r>
          </w:p>
        </w:tc>
        <w:tc>
          <w:tcPr>
            <w:tcW w:w="11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76C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37</w:t>
            </w:r>
          </w:p>
        </w:tc>
      </w:tr>
      <w:tr w:rsidR="0058656B" w:rsidRPr="006B5716" w14:paraId="3F2F6E71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FCCBA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rombocyte count (x1000/mm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CA3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51-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A21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FF9B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C071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24</w:t>
            </w:r>
          </w:p>
        </w:tc>
      </w:tr>
      <w:tr w:rsidR="0058656B" w:rsidRPr="006B5716" w14:paraId="0D87AFFE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9ACB228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P levels</w:t>
            </w: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/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587D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707A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D396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DE1C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9</w:t>
            </w:r>
          </w:p>
        </w:tc>
      </w:tr>
      <w:tr w:rsidR="0058656B" w:rsidRPr="006B5716" w14:paraId="2314965F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9775241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5D2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983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213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25 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E74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71508E23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7D977BA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/5-fold x UL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03C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774D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C3E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4338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79B71B2F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A69C9E7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/10-fold x UL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800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6A75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EE62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0463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423C75FB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09AD662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/20-fold x UL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2E44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B72D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.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21CC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710B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53E623ED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248706DC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20-fold x UL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B1EF63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99DF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CCBF1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8A88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4ACE38F7" w14:textId="77777777" w:rsidTr="000A2654">
        <w:trPr>
          <w:trHeight w:val="283"/>
        </w:trPr>
        <w:tc>
          <w:tcPr>
            <w:tcW w:w="1250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FD0FB1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Unfavorable prognostic signs at any time </w:t>
            </w:r>
          </w:p>
          <w:p w14:paraId="0D4FD5EA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uring hospital stay, n/N (%)</w:t>
            </w:r>
          </w:p>
        </w:tc>
      </w:tr>
      <w:tr w:rsidR="0058656B" w:rsidRPr="006B5716" w14:paraId="42E899AA" w14:textId="77777777" w:rsidTr="000A2654">
        <w:trPr>
          <w:trHeight w:val="283"/>
        </w:trPr>
        <w:tc>
          <w:tcPr>
            <w:tcW w:w="5245" w:type="dxa"/>
            <w:tcBorders>
              <w:top w:val="single" w:sz="8" w:space="0" w:color="auto"/>
              <w:left w:val="nil"/>
              <w:right w:val="nil"/>
            </w:tcBorders>
          </w:tcPr>
          <w:p w14:paraId="646C3618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mphopenia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66412C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6.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24BBD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.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088D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.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FAC7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9</w:t>
            </w:r>
          </w:p>
        </w:tc>
      </w:tr>
      <w:tr w:rsidR="0058656B" w:rsidRPr="006B5716" w14:paraId="027AA45F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705BE466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emia (Hb &lt;10 g/dL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0560E8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.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F84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.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F82F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079B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0</w:t>
            </w:r>
          </w:p>
        </w:tc>
      </w:tr>
      <w:tr w:rsidR="0058656B" w:rsidRPr="006B5716" w14:paraId="301E3CF6" w14:textId="77777777" w:rsidTr="000A2654">
        <w:trPr>
          <w:trHeight w:val="283"/>
        </w:trPr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36009539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hrombocytopeni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F6974D7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316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.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FE7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568D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9</w:t>
            </w:r>
          </w:p>
        </w:tc>
      </w:tr>
      <w:tr w:rsidR="0058656B" w:rsidRPr="006B5716" w14:paraId="52AAA2D7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31565C3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DH (&gt;2-fold x ULN)</w:t>
            </w:r>
            <w:r w:rsidRPr="006B5716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ACC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.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2375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13F3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55.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1FF4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1</w:t>
            </w:r>
          </w:p>
        </w:tc>
      </w:tr>
      <w:tr w:rsidR="0058656B" w:rsidRPr="006B5716" w14:paraId="4E22A387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7735EBB7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 (&gt;2-fold x ULN)</w:t>
            </w:r>
            <w:r w:rsidRPr="006B5716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‡‡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AA0D4F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73A4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.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3D698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.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C310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271</w:t>
            </w:r>
          </w:p>
        </w:tc>
      </w:tr>
      <w:tr w:rsidR="0058656B" w:rsidRPr="006B5716" w14:paraId="6390DBD9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21E849C9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crophage activation syndrom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7637264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86661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C815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.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AA1E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</w:t>
            </w:r>
          </w:p>
        </w:tc>
      </w:tr>
      <w:tr w:rsidR="0058656B" w:rsidRPr="006B5716" w14:paraId="45D98C22" w14:textId="77777777" w:rsidTr="000A2654">
        <w:trPr>
          <w:trHeight w:val="283"/>
        </w:trPr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474F0CFE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ock/severe hypotensio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EB23B1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0B38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.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34B7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.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345D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4</w:t>
            </w:r>
          </w:p>
        </w:tc>
      </w:tr>
      <w:tr w:rsidR="0058656B" w:rsidRPr="006B5716" w14:paraId="28335F00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5E1BE9B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condary bacterial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1A6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9517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6062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6D57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94</w:t>
            </w:r>
          </w:p>
        </w:tc>
      </w:tr>
      <w:tr w:rsidR="0058656B" w:rsidRPr="006B5716" w14:paraId="7A55D2C0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5D045E9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P levels</w:t>
            </w: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r w:rsidRPr="006B5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N (%)</w:t>
            </w:r>
            <w:r w:rsidRPr="006B5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DD5A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9A24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25C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2C5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9</w:t>
            </w:r>
          </w:p>
        </w:tc>
      </w:tr>
      <w:tr w:rsidR="0058656B" w:rsidRPr="006B5716" w14:paraId="0969D080" w14:textId="77777777" w:rsidTr="000A2654">
        <w:trPr>
          <w:gridAfter w:val="2"/>
          <w:wAfter w:w="29" w:type="dxa"/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4982F9D9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0B7DB77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B31B4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EBF8C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7530D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74F18905" w14:textId="77777777" w:rsidTr="000A2654">
        <w:trPr>
          <w:gridAfter w:val="2"/>
          <w:wAfter w:w="29" w:type="dxa"/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3B706982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/5-fold x UL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28C841B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4DE85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95E93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DE11B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496465D6" w14:textId="77777777" w:rsidTr="000A2654">
        <w:trPr>
          <w:gridAfter w:val="2"/>
          <w:wAfter w:w="29" w:type="dxa"/>
          <w:trHeight w:val="283"/>
        </w:trPr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71227834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/10-fold x UL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26A589A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F392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.2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09E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7892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585CD74B" w14:textId="77777777" w:rsidTr="000A2654">
        <w:trPr>
          <w:gridAfter w:val="2"/>
          <w:wAfter w:w="29" w:type="dxa"/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2BA392B1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/20-fold x UL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D3F62D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0E54B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957B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80AA2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2BB66C3B" w14:textId="77777777" w:rsidTr="000A2654">
        <w:trPr>
          <w:gridAfter w:val="2"/>
          <w:wAfter w:w="29" w:type="dxa"/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7CBC4E8E" w14:textId="77777777" w:rsidR="0058656B" w:rsidRPr="008A5F7D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20-fold x UL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F1E9685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14CC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A32D4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.9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2C90A9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45CDDC52" w14:textId="77777777" w:rsidTr="000A2654">
        <w:trPr>
          <w:trHeight w:val="283"/>
        </w:trPr>
        <w:tc>
          <w:tcPr>
            <w:tcW w:w="5245" w:type="dxa"/>
            <w:tcBorders>
              <w:left w:val="nil"/>
              <w:bottom w:val="single" w:sz="8" w:space="0" w:color="auto"/>
              <w:right w:val="nil"/>
            </w:tcBorders>
          </w:tcPr>
          <w:p w14:paraId="1062CCD5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ensive care unit admission, n/N (%)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58C01A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.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CE6C2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.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18E62C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4/327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.3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42E811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58656B" w:rsidRPr="006B5716" w14:paraId="1CC5A251" w14:textId="77777777" w:rsidTr="000A2654">
        <w:trPr>
          <w:trHeight w:val="283"/>
        </w:trPr>
        <w:tc>
          <w:tcPr>
            <w:tcW w:w="1250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8A1148" w14:textId="77777777" w:rsidR="0058656B" w:rsidRPr="000B2CA3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2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anagements in the intensive care </w:t>
            </w:r>
            <w:proofErr w:type="gramStart"/>
            <w:r w:rsidRPr="000B2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it ,</w:t>
            </w:r>
            <w:proofErr w:type="gramEnd"/>
            <w:r w:rsidRPr="000B2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n/N (%)</w:t>
            </w:r>
          </w:p>
        </w:tc>
      </w:tr>
      <w:tr w:rsidR="0058656B" w:rsidRPr="006B5716" w14:paraId="75EF00EB" w14:textId="77777777" w:rsidTr="000A2654">
        <w:trPr>
          <w:trHeight w:val="283"/>
        </w:trPr>
        <w:tc>
          <w:tcPr>
            <w:tcW w:w="52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F0C8E0" w14:textId="77777777" w:rsidR="0058656B" w:rsidRPr="0094266A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26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ubati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573636" w14:textId="77777777" w:rsidR="0058656B" w:rsidRPr="0094266A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26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2/288 (80.6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5A42" w14:textId="77777777" w:rsidR="0058656B" w:rsidRPr="0094266A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26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/106 (75.5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6900" w14:textId="77777777" w:rsidR="0058656B" w:rsidRPr="0094266A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26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2/182 (83.5)</w:t>
            </w:r>
          </w:p>
        </w:tc>
        <w:tc>
          <w:tcPr>
            <w:tcW w:w="116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E25D" w14:textId="77777777" w:rsidR="0058656B" w:rsidRPr="0094266A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26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22</w:t>
            </w:r>
          </w:p>
        </w:tc>
      </w:tr>
      <w:tr w:rsidR="0058656B" w:rsidRPr="006B5716" w14:paraId="11D7E6D7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6D03303A" w14:textId="77777777" w:rsidR="0058656B" w:rsidRPr="0094266A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26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CMO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E5E20D3" w14:textId="77777777" w:rsidR="0058656B" w:rsidRPr="0094266A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26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/265 (6.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0CF3" w14:textId="77777777" w:rsidR="0058656B" w:rsidRPr="0094266A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26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/97 (7.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BF5C" w14:textId="77777777" w:rsidR="0058656B" w:rsidRPr="0094266A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26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/168 (6.5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1AA4" w14:textId="77777777" w:rsidR="0058656B" w:rsidRPr="0094266A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26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06</w:t>
            </w:r>
          </w:p>
        </w:tc>
      </w:tr>
      <w:tr w:rsidR="0058656B" w:rsidRPr="006B5716" w14:paraId="3F0C18FD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22BF70BE" w14:textId="77777777" w:rsidR="0058656B" w:rsidRPr="0094266A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26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low continuous dialysis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554EA10" w14:textId="77777777" w:rsidR="0058656B" w:rsidRPr="0094266A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26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/260 (20.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A434C4" w14:textId="77777777" w:rsidR="0058656B" w:rsidRPr="0094266A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26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/94 (24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90B95" w14:textId="77777777" w:rsidR="0058656B" w:rsidRPr="0094266A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26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/166 (18.1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3ECC" w14:textId="77777777" w:rsidR="0058656B" w:rsidRPr="0094266A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26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62</w:t>
            </w:r>
          </w:p>
        </w:tc>
      </w:tr>
      <w:tr w:rsidR="0058656B" w:rsidRPr="006B5716" w14:paraId="5D0D2972" w14:textId="77777777" w:rsidTr="000A2654">
        <w:trPr>
          <w:trHeight w:val="283"/>
        </w:trPr>
        <w:tc>
          <w:tcPr>
            <w:tcW w:w="5245" w:type="dxa"/>
            <w:tcBorders>
              <w:left w:val="nil"/>
              <w:right w:val="nil"/>
            </w:tcBorders>
          </w:tcPr>
          <w:p w14:paraId="4E276592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uration of stay in intensive care unit (days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8706CB3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 (5.8-17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06FC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EA54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-1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19139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9</w:t>
            </w:r>
          </w:p>
        </w:tc>
      </w:tr>
      <w:tr w:rsidR="0058656B" w:rsidRPr="006B5716" w14:paraId="484362A9" w14:textId="77777777" w:rsidTr="000A2654">
        <w:trPr>
          <w:trHeight w:val="283"/>
        </w:trPr>
        <w:tc>
          <w:tcPr>
            <w:tcW w:w="1250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FBF06D" w14:textId="77777777" w:rsidR="0058656B" w:rsidRPr="00787F62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87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spected causes of AKI, n/N (</w:t>
            </w:r>
            <w:proofErr w:type="gramStart"/>
            <w:r w:rsidRPr="00787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%)   </w:t>
            </w:r>
            <w:proofErr w:type="gramEnd"/>
            <w:r w:rsidRPr="00787F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 </w:t>
            </w:r>
            <w:r w:rsidRPr="00787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3</w:t>
            </w:r>
          </w:p>
        </w:tc>
      </w:tr>
      <w:tr w:rsidR="0058656B" w:rsidRPr="006B5716" w14:paraId="799EA0E5" w14:textId="77777777" w:rsidTr="000A2654">
        <w:trPr>
          <w:trHeight w:val="283"/>
        </w:trPr>
        <w:tc>
          <w:tcPr>
            <w:tcW w:w="5245" w:type="dxa"/>
            <w:tcBorders>
              <w:top w:val="single" w:sz="8" w:space="0" w:color="auto"/>
              <w:left w:val="nil"/>
              <w:right w:val="nil"/>
            </w:tcBorders>
          </w:tcPr>
          <w:p w14:paraId="5C2CB7CC" w14:textId="77777777" w:rsidR="0058656B" w:rsidRPr="00573CF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3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rena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A93F51C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4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1181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6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7600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5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ECCAC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6557F799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558F7D28" w14:textId="77777777" w:rsidR="0058656B" w:rsidRPr="00573CF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3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na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CC14D0E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1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8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1703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5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8A8F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6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9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959D5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49B26060" w14:textId="77777777" w:rsidTr="000A2654">
        <w:trPr>
          <w:trHeight w:val="283"/>
        </w:trPr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7AC2A3C3" w14:textId="77777777" w:rsidR="0058656B" w:rsidRPr="00573CF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3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renal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811615C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8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.0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C117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71CF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061D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5E6C719E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5B28148C" w14:textId="77777777" w:rsidR="0058656B" w:rsidRPr="00573CF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3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BA91840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1D7A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9D13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85ADE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69ED40AB" w14:textId="77777777" w:rsidTr="000A2654">
        <w:trPr>
          <w:trHeight w:val="283"/>
        </w:trPr>
        <w:tc>
          <w:tcPr>
            <w:tcW w:w="1250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4FB55C" w14:textId="77777777" w:rsidR="0058656B" w:rsidRPr="00C5010C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spected specific causes of AKI, n/N (</w:t>
            </w:r>
            <w:proofErr w:type="gramStart"/>
            <w:r w:rsidRPr="00C50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%)   </w:t>
            </w:r>
            <w:proofErr w:type="gramEnd"/>
            <w:r w:rsidRPr="00C50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   </w:t>
            </w:r>
            <w:r w:rsidRPr="00C501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58656B" w:rsidRPr="006B5716" w14:paraId="76E770E0" w14:textId="77777777" w:rsidTr="000A2654">
        <w:trPr>
          <w:trHeight w:val="283"/>
        </w:trPr>
        <w:tc>
          <w:tcPr>
            <w:tcW w:w="52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D6CD71" w14:textId="77777777" w:rsidR="0058656B" w:rsidRPr="00C5010C" w:rsidRDefault="0058656B" w:rsidP="000A26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hydrati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944DE1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1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.4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84D0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5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CB66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0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C58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</w:p>
        </w:tc>
      </w:tr>
      <w:tr w:rsidR="0058656B" w:rsidRPr="006B5716" w14:paraId="60B70D12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7E2361D" w14:textId="77777777" w:rsidR="0058656B" w:rsidRPr="00C5010C" w:rsidRDefault="0058656B" w:rsidP="000A26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IS lo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D060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C48D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0840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4D7A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48D5E236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97D5DE1" w14:textId="77777777" w:rsidR="0058656B" w:rsidRPr="00C5010C" w:rsidRDefault="0058656B" w:rsidP="000A26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61A0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E548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D0CD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138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38DF7C10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054113A" w14:textId="77777777" w:rsidR="0058656B" w:rsidRPr="00C5010C" w:rsidRDefault="0058656B" w:rsidP="000A26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prerenal cau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AF38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0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C651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FC7F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7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83B5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65324CF8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0A74C53" w14:textId="77777777" w:rsidR="0058656B" w:rsidRPr="00C5010C" w:rsidRDefault="0058656B" w:rsidP="000A26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F62D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.3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F716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.0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DF90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7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0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3F41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3C31E640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55BFB451" w14:textId="77777777" w:rsidR="0058656B" w:rsidRPr="00C5010C" w:rsidRDefault="0058656B" w:rsidP="000A26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rombotic microangiopath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6755953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8D15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46DA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9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80C7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35627864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615AFC9D" w14:textId="77777777" w:rsidR="0058656B" w:rsidRPr="00C5010C" w:rsidRDefault="0058656B" w:rsidP="000A26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tended prerenal caus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A9A0B4B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6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2A8B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2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D85C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50E4C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4BEFAAB3" w14:textId="77777777" w:rsidTr="000A2654">
        <w:trPr>
          <w:trHeight w:val="283"/>
        </w:trPr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1DB154B2" w14:textId="77777777" w:rsidR="0058656B" w:rsidRPr="00C5010C" w:rsidRDefault="0058656B" w:rsidP="000A26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habdomyolysi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70AE544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0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28D0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0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757F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0)</w:t>
            </w:r>
          </w:p>
        </w:tc>
        <w:tc>
          <w:tcPr>
            <w:tcW w:w="11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8358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3F22E0B8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47465CD" w14:textId="77777777" w:rsidR="0058656B" w:rsidRPr="00C5010C" w:rsidRDefault="0058656B" w:rsidP="000A26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phrotoxic drug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3BF8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7268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ED66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5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585E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2093DADD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813D321" w14:textId="77777777" w:rsidR="0058656B" w:rsidRPr="00C5010C" w:rsidRDefault="0058656B" w:rsidP="000A26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renal (urological) cau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5C1F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07E0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E487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0C2C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749D6FA1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634012E5" w14:textId="77777777" w:rsidR="0058656B" w:rsidRPr="00C5010C" w:rsidRDefault="0058656B" w:rsidP="000A26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5010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C21C764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B05E5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DEF5F" w14:textId="77777777" w:rsidR="0058656B" w:rsidRPr="00C5010C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  <w:r w:rsidRPr="00C501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E4C66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16381BF2" w14:textId="77777777" w:rsidTr="000A2654">
        <w:trPr>
          <w:trHeight w:val="283"/>
        </w:trPr>
        <w:tc>
          <w:tcPr>
            <w:tcW w:w="1250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6D0757D" w14:textId="77777777" w:rsidR="0058656B" w:rsidRPr="00573CF6" w:rsidRDefault="0058656B" w:rsidP="000A26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3C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KI Stage</w:t>
            </w:r>
            <w:r w:rsidRPr="00573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 n/N (</w:t>
            </w:r>
            <w:proofErr w:type="gramStart"/>
            <w:r w:rsidRPr="00573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)</w:t>
            </w:r>
            <w:r w:rsidRPr="00573C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gramEnd"/>
            <w:r w:rsidRPr="00573C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0</w:t>
            </w:r>
          </w:p>
        </w:tc>
      </w:tr>
      <w:tr w:rsidR="0058656B" w:rsidRPr="006B5716" w14:paraId="6ADF8981" w14:textId="77777777" w:rsidTr="000A2654">
        <w:trPr>
          <w:trHeight w:val="283"/>
        </w:trPr>
        <w:tc>
          <w:tcPr>
            <w:tcW w:w="52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194DD19" w14:textId="77777777" w:rsidR="0058656B" w:rsidRPr="00573CF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3C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ge 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F2B4D0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2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7A42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8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3475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375B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53086D92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  <w:vAlign w:val="bottom"/>
          </w:tcPr>
          <w:p w14:paraId="1CAB05FD" w14:textId="77777777" w:rsidR="0058656B" w:rsidRPr="00573CF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3C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ge 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8117294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3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8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59666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7797B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0/327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5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C46E4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4A252071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  <w:vAlign w:val="bottom"/>
          </w:tcPr>
          <w:p w14:paraId="05606497" w14:textId="77777777" w:rsidR="0058656B" w:rsidRPr="00573CF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3C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ge 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DFFB392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3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3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8C327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1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38436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573C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3EBAE" w14:textId="77777777" w:rsidR="0058656B" w:rsidRPr="00573CF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44D62B9F" w14:textId="77777777" w:rsidTr="000A2654">
        <w:trPr>
          <w:trHeight w:val="283"/>
        </w:trPr>
        <w:tc>
          <w:tcPr>
            <w:tcW w:w="5245" w:type="dxa"/>
            <w:tcBorders>
              <w:left w:val="nil"/>
              <w:right w:val="nil"/>
            </w:tcBorders>
          </w:tcPr>
          <w:p w14:paraId="0D5A6BAA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alysis requirement in the ward, n/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0E11FB7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4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4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8A89D8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7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D6FF8E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0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16CD7E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9</w:t>
            </w:r>
          </w:p>
        </w:tc>
      </w:tr>
      <w:tr w:rsidR="0058656B" w:rsidRPr="006B5716" w14:paraId="27FD2244" w14:textId="77777777" w:rsidTr="000A2654">
        <w:trPr>
          <w:trHeight w:val="283"/>
        </w:trPr>
        <w:tc>
          <w:tcPr>
            <w:tcW w:w="1250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544C39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RT indications, n/N (</w:t>
            </w:r>
            <w:proofErr w:type="gramStart"/>
            <w:r w:rsidRPr="003046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%)   </w:t>
            </w:r>
            <w:proofErr w:type="gramEnd"/>
            <w:r w:rsidRPr="003046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</w:t>
            </w:r>
            <w:r w:rsidRPr="003046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 </w:t>
            </w:r>
            <w:r w:rsidRPr="003046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16</w:t>
            </w:r>
          </w:p>
        </w:tc>
      </w:tr>
      <w:tr w:rsidR="0058656B" w:rsidRPr="006B5716" w14:paraId="58E8D792" w14:textId="77777777" w:rsidTr="000A2654">
        <w:trPr>
          <w:trHeight w:val="283"/>
        </w:trPr>
        <w:tc>
          <w:tcPr>
            <w:tcW w:w="5245" w:type="dxa"/>
            <w:tcBorders>
              <w:top w:val="single" w:sz="8" w:space="0" w:color="auto"/>
              <w:left w:val="nil"/>
              <w:right w:val="nil"/>
            </w:tcBorders>
          </w:tcPr>
          <w:p w14:paraId="35185256" w14:textId="77777777" w:rsidR="0058656B" w:rsidRPr="0091126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rease in serum BUN/creatinine level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11B7999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5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5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49995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54A90C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7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5EE03" w14:textId="77777777" w:rsidR="0058656B" w:rsidRPr="000B2CA3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58656B" w:rsidRPr="006B5716" w14:paraId="02E9ADB3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77A2E28A" w14:textId="77777777" w:rsidR="0058656B" w:rsidRPr="0091126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6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erkalemi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ED9B48E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5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07F22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/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8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A0322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9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709A3" w14:textId="77777777" w:rsidR="0058656B" w:rsidRPr="000B2CA3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58656B" w:rsidRPr="006B5716" w14:paraId="759C495C" w14:textId="77777777" w:rsidTr="000A2654">
        <w:trPr>
          <w:trHeight w:val="283"/>
        </w:trPr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59B96CB0" w14:textId="77777777" w:rsidR="0058656B" w:rsidRPr="0091126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6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abolic acidosi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98B92C7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5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A9EB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.4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7D1A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5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3B65" w14:textId="77777777" w:rsidR="0058656B" w:rsidRPr="000B2CA3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58656B" w:rsidRPr="006B5716" w14:paraId="4D6E50B4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7B74D0E" w14:textId="77777777" w:rsidR="0058656B" w:rsidRPr="0091126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6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ervol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C4AA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5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7888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1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0440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1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D50E" w14:textId="77777777" w:rsidR="0058656B" w:rsidRPr="000B2CA3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58656B" w:rsidRPr="006B5716" w14:paraId="296E83C0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1C1AE255" w14:textId="77777777" w:rsidR="0058656B" w:rsidRPr="0091126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6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vere uremic symptom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E69A1A8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5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6B8E83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/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.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70152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A7671" w14:textId="77777777" w:rsidR="0058656B" w:rsidRPr="000B2CA3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58656B" w:rsidRPr="006B5716" w14:paraId="08B5B48A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0FC12728" w14:textId="77777777" w:rsidR="0058656B" w:rsidRPr="0091126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126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007EB2C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5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9.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5AEF5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5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5BAC9" w14:textId="77777777" w:rsidR="0058656B" w:rsidRPr="0091126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 w:rsidRPr="009112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B609A" w14:textId="77777777" w:rsidR="0058656B" w:rsidRPr="000B2CA3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58656B" w:rsidRPr="006B5716" w14:paraId="1E8898F9" w14:textId="77777777" w:rsidTr="000A2654">
        <w:trPr>
          <w:trHeight w:val="283"/>
        </w:trPr>
        <w:tc>
          <w:tcPr>
            <w:tcW w:w="5245" w:type="dxa"/>
            <w:tcBorders>
              <w:left w:val="nil"/>
              <w:bottom w:val="single" w:sz="8" w:space="0" w:color="auto"/>
              <w:right w:val="nil"/>
            </w:tcBorders>
          </w:tcPr>
          <w:p w14:paraId="3DDBCC47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nal Outcome, n/N (%)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43897D6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25B0A0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F5D9B2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AD46F8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00</w:t>
            </w:r>
          </w:p>
        </w:tc>
      </w:tr>
      <w:tr w:rsidR="0058656B" w:rsidRPr="006B5716" w14:paraId="2CB70977" w14:textId="77777777" w:rsidTr="000A2654">
        <w:trPr>
          <w:trHeight w:val="283"/>
        </w:trPr>
        <w:tc>
          <w:tcPr>
            <w:tcW w:w="5245" w:type="dxa"/>
            <w:tcBorders>
              <w:top w:val="single" w:sz="8" w:space="0" w:color="auto"/>
              <w:left w:val="nil"/>
              <w:right w:val="nil"/>
            </w:tcBorders>
          </w:tcPr>
          <w:p w14:paraId="79614C1D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lete recovery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4B1F590" w14:textId="77777777" w:rsidR="0058656B" w:rsidRPr="00F51C6D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1C6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5/349 (81.7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6670F" w14:textId="77777777" w:rsidR="0058656B" w:rsidRPr="00F51C6D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1C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8/171 (80.7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C8ACF" w14:textId="77777777" w:rsidR="0058656B" w:rsidRPr="00F51C6D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1C6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7/178 (82.6)</w:t>
            </w:r>
          </w:p>
        </w:tc>
        <w:tc>
          <w:tcPr>
            <w:tcW w:w="1163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75F14E" w14:textId="77777777" w:rsidR="0058656B" w:rsidRPr="00D926CA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58656B" w:rsidRPr="006B5716" w14:paraId="255AE944" w14:textId="77777777" w:rsidTr="000A2654">
        <w:trPr>
          <w:trHeight w:val="283"/>
        </w:trPr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04F2E2B1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ally recover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4EF4636" w14:textId="77777777" w:rsidR="0058656B" w:rsidRPr="00F51C6D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1C6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/349 (17.2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8260" w14:textId="77777777" w:rsidR="0058656B" w:rsidRPr="00F51C6D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1C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/171 (18.1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60FC" w14:textId="77777777" w:rsidR="0058656B" w:rsidRPr="00F51C6D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1C6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/178 (16.3)</w:t>
            </w:r>
          </w:p>
        </w:tc>
        <w:tc>
          <w:tcPr>
            <w:tcW w:w="11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81A9" w14:textId="77777777" w:rsidR="0058656B" w:rsidRPr="00D926CA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58656B" w:rsidRPr="006B5716" w14:paraId="5F898424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2BB3AA60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lysis dependenc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69BE218" w14:textId="77777777" w:rsidR="0058656B" w:rsidRPr="00F51C6D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1C6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/349 (1.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D758E" w14:textId="77777777" w:rsidR="0058656B" w:rsidRPr="00F51C6D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1C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/171 (1.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3A353" w14:textId="77777777" w:rsidR="0058656B" w:rsidRPr="00F51C6D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1C6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/178 (1.1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D7FB9" w14:textId="77777777" w:rsidR="0058656B" w:rsidRPr="00D926CA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58656B" w:rsidRPr="006B5716" w14:paraId="546FA88C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9F522A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uration of AKI in discharged patients (days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1FDD1E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(3-9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7282CB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1076BF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-8</w:t>
            </w:r>
            <w:r w:rsidRPr="006B571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A83E6C" w14:textId="77777777" w:rsidR="0058656B" w:rsidRPr="006B5716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01</w:t>
            </w:r>
          </w:p>
        </w:tc>
      </w:tr>
      <w:tr w:rsidR="0058656B" w:rsidRPr="006B5716" w14:paraId="11BE8C9F" w14:textId="77777777" w:rsidTr="000A2654">
        <w:trPr>
          <w:trHeight w:val="283"/>
        </w:trPr>
        <w:tc>
          <w:tcPr>
            <w:tcW w:w="1250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A1F19A" w14:textId="77777777" w:rsidR="0058656B" w:rsidRPr="00F54412" w:rsidRDefault="0058656B" w:rsidP="000A26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tient Outcome, n/N (</w:t>
            </w:r>
            <w:proofErr w:type="gramStart"/>
            <w:r w:rsidRPr="00F54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)</w:t>
            </w:r>
            <w:r w:rsidRPr="00F54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gramEnd"/>
            <w:r w:rsidRPr="00F54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4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  </w:t>
            </w:r>
            <w:r w:rsidRPr="00F54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 w:rsidRPr="00F544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3</w:t>
            </w:r>
          </w:p>
        </w:tc>
      </w:tr>
      <w:tr w:rsidR="0058656B" w:rsidRPr="006B5716" w14:paraId="6B74CE90" w14:textId="77777777" w:rsidTr="000A2654">
        <w:trPr>
          <w:trHeight w:val="283"/>
        </w:trPr>
        <w:tc>
          <w:tcPr>
            <w:tcW w:w="52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2563E9" w14:textId="77777777" w:rsidR="0058656B" w:rsidRPr="006B5716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B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harged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76CBAA" w14:textId="77777777" w:rsidR="0058656B" w:rsidRPr="00F54412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44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  <w:r w:rsidRPr="00F544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F544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  <w:r w:rsidRPr="00F544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39C9" w14:textId="77777777" w:rsidR="0058656B" w:rsidRPr="00F54412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1</w:t>
            </w:r>
            <w:r w:rsidRPr="00F544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F544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1</w:t>
            </w:r>
            <w:r w:rsidRPr="00F544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A5C3" w14:textId="77777777" w:rsidR="0058656B" w:rsidRPr="00F54412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2</w:t>
            </w:r>
            <w:r w:rsidRPr="00F544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F544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.7</w:t>
            </w:r>
            <w:r w:rsidRPr="00F544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308F" w14:textId="77777777" w:rsidR="0058656B" w:rsidRPr="000B2CA3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58656B" w:rsidRPr="006B5716" w14:paraId="6E7C7438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7B256AD0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a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57F9B2E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5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.9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12A05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5FAC0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5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.3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1782F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8656B" w:rsidRPr="006B5716" w14:paraId="40E5F7EB" w14:textId="77777777" w:rsidTr="000A2654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837DAF" w14:textId="77777777" w:rsidR="0058656B" w:rsidRPr="003046A4" w:rsidRDefault="0058656B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hospital stays (day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79676F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 (8-1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81E464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 (8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23ACB7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A5C0E6" w14:textId="77777777" w:rsidR="0058656B" w:rsidRPr="003046A4" w:rsidRDefault="0058656B" w:rsidP="000A2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46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2</w:t>
            </w:r>
          </w:p>
        </w:tc>
      </w:tr>
    </w:tbl>
    <w:bookmarkEnd w:id="0"/>
    <w:p w14:paraId="5164CD55" w14:textId="77777777" w:rsidR="0058656B" w:rsidRPr="006527DB" w:rsidRDefault="0058656B" w:rsidP="0058656B">
      <w:pPr>
        <w:jc w:val="both"/>
        <w:rPr>
          <w:rFonts w:ascii="Times New Roman" w:hAnsi="Times New Roman" w:cs="Times New Roman"/>
          <w:sz w:val="20"/>
          <w:szCs w:val="20"/>
        </w:rPr>
      </w:pPr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CE-I, </w:t>
      </w:r>
      <w:proofErr w:type="spellStart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>angiotensi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>converting</w:t>
      </w:r>
      <w:proofErr w:type="spellEnd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>enzyme</w:t>
      </w:r>
      <w:proofErr w:type="spellEnd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>inhibitors</w:t>
      </w:r>
      <w:proofErr w:type="spellEnd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ARB, </w:t>
      </w:r>
      <w:proofErr w:type="spellStart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>angiotensin</w:t>
      </w:r>
      <w:proofErr w:type="spellEnd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>receptor</w:t>
      </w:r>
      <w:proofErr w:type="spellEnd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>blockers</w:t>
      </w:r>
      <w:proofErr w:type="spellEnd"/>
      <w:r w:rsidRPr="006527D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Pr="006527DB">
        <w:rPr>
          <w:rFonts w:ascii="Times New Roman" w:hAnsi="Times New Roman" w:cs="Times New Roman"/>
          <w:sz w:val="20"/>
          <w:szCs w:val="20"/>
        </w:rPr>
        <w:t>COVID-19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coronavirus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dise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2019;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eGF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estimated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glomerula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filtration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rate; AST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aspartat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aminotransfer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; ALT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alanin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aminotransfer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; LDH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lactat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dehydrogen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; x ULN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incre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abov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uppe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normal limit; CRP, C-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reactiv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protein; IL-1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interleukin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1; JAK2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Janus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kin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; ECMO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extracorporeal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membran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oxygenatio</w:t>
      </w:r>
      <w:r>
        <w:rPr>
          <w:rFonts w:ascii="Times New Roman" w:hAnsi="Times New Roman" w:cs="Times New Roman"/>
          <w:sz w:val="20"/>
          <w:szCs w:val="20"/>
        </w:rPr>
        <w:t>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KRT, </w:t>
      </w:r>
      <w:proofErr w:type="spellStart"/>
      <w:r>
        <w:rPr>
          <w:rFonts w:ascii="Times New Roman" w:hAnsi="Times New Roman" w:cs="Times New Roman"/>
          <w:sz w:val="20"/>
          <w:szCs w:val="20"/>
        </w:rPr>
        <w:t>kidne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eplace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herapy</w:t>
      </w:r>
      <w:proofErr w:type="spellEnd"/>
    </w:p>
    <w:p w14:paraId="2326235A" w14:textId="77777777" w:rsidR="0058656B" w:rsidRPr="006527DB" w:rsidRDefault="0058656B" w:rsidP="0058656B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6527DB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expressed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median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[</w:t>
      </w:r>
      <w:r>
        <w:rPr>
          <w:rFonts w:ascii="Times New Roman" w:hAnsi="Times New Roman" w:cs="Times New Roman"/>
          <w:sz w:val="20"/>
          <w:szCs w:val="20"/>
        </w:rPr>
        <w:t>Q1-Q3</w:t>
      </w:r>
      <w:r w:rsidRPr="006527DB">
        <w:rPr>
          <w:rFonts w:ascii="Times New Roman" w:hAnsi="Times New Roman" w:cs="Times New Roman"/>
          <w:sz w:val="20"/>
          <w:szCs w:val="20"/>
        </w:rPr>
        <w:t xml:space="preserve">]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percent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0926F5A3" w14:textId="77777777" w:rsidR="0058656B" w:rsidRPr="006527DB" w:rsidRDefault="0058656B" w:rsidP="0058656B">
      <w:pPr>
        <w:rPr>
          <w:rFonts w:ascii="Times New Roman" w:hAnsi="Times New Roman" w:cs="Times New Roman"/>
          <w:sz w:val="20"/>
          <w:szCs w:val="20"/>
        </w:rPr>
      </w:pPr>
      <w:r w:rsidRPr="006527DB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uppe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limit of </w:t>
      </w:r>
      <w:proofErr w:type="spellStart"/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527DB">
        <w:rPr>
          <w:rFonts w:ascii="Times New Roman" w:hAnsi="Times New Roman" w:cs="Times New Roman"/>
          <w:sz w:val="20"/>
          <w:szCs w:val="20"/>
        </w:rPr>
        <w:t xml:space="preserve">normal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rang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of CRP </w:t>
      </w:r>
      <w:proofErr w:type="spellStart"/>
      <w:r w:rsidRPr="00F26BB5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F26BB5">
        <w:rPr>
          <w:rFonts w:ascii="Times New Roman" w:hAnsi="Times New Roman" w:cs="Times New Roman"/>
          <w:sz w:val="20"/>
          <w:szCs w:val="20"/>
        </w:rPr>
        <w:t xml:space="preserve"> 5 mg/L</w:t>
      </w:r>
      <w:r w:rsidRPr="00F61180">
        <w:rPr>
          <w:rFonts w:ascii="Times New Roman" w:hAnsi="Times New Roman" w:cs="Times New Roman"/>
          <w:sz w:val="20"/>
          <w:szCs w:val="20"/>
        </w:rPr>
        <w:t xml:space="preserve"> (47.6 </w:t>
      </w:r>
      <w:proofErr w:type="spellStart"/>
      <w:r w:rsidRPr="00F61180">
        <w:rPr>
          <w:rFonts w:ascii="Times New Roman" w:hAnsi="Times New Roman" w:cs="Times New Roman"/>
          <w:sz w:val="20"/>
          <w:szCs w:val="20"/>
        </w:rPr>
        <w:t>nmol</w:t>
      </w:r>
      <w:proofErr w:type="spellEnd"/>
      <w:r w:rsidRPr="00F61180">
        <w:rPr>
          <w:rFonts w:ascii="Times New Roman" w:hAnsi="Times New Roman" w:cs="Times New Roman"/>
          <w:sz w:val="20"/>
          <w:szCs w:val="20"/>
        </w:rPr>
        <w:t>/L)</w:t>
      </w:r>
    </w:p>
    <w:p w14:paraId="36AA1BB2" w14:textId="77777777" w:rsidR="0058656B" w:rsidRPr="006527DB" w:rsidRDefault="0058656B" w:rsidP="0058656B">
      <w:pPr>
        <w:rPr>
          <w:rFonts w:ascii="Times New Roman" w:hAnsi="Times New Roman" w:cs="Times New Roman"/>
          <w:sz w:val="20"/>
          <w:szCs w:val="20"/>
        </w:rPr>
      </w:pPr>
      <w:r w:rsidRPr="006527DB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uppe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limit of </w:t>
      </w:r>
      <w:proofErr w:type="spellStart"/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527DB">
        <w:rPr>
          <w:rFonts w:ascii="Times New Roman" w:hAnsi="Times New Roman" w:cs="Times New Roman"/>
          <w:sz w:val="20"/>
          <w:szCs w:val="20"/>
        </w:rPr>
        <w:t xml:space="preserve">normal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rang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of LDH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r w:rsidRPr="00F26BB5">
        <w:rPr>
          <w:rFonts w:ascii="Times New Roman" w:hAnsi="Times New Roman" w:cs="Times New Roman"/>
          <w:sz w:val="20"/>
          <w:szCs w:val="20"/>
        </w:rPr>
        <w:t>248 U/L</w:t>
      </w:r>
    </w:p>
    <w:p w14:paraId="5B051477" w14:textId="4FC7AF2F" w:rsidR="0058656B" w:rsidRPr="0058656B" w:rsidRDefault="0058656B">
      <w:pPr>
        <w:rPr>
          <w:rFonts w:ascii="Times New Roman" w:hAnsi="Times New Roman" w:cs="Times New Roman"/>
          <w:sz w:val="20"/>
          <w:szCs w:val="20"/>
        </w:rPr>
      </w:pPr>
      <w:r w:rsidRPr="006527DB">
        <w:rPr>
          <w:rFonts w:ascii="Times New Roman" w:hAnsi="Times New Roman" w:cs="Times New Roman"/>
          <w:sz w:val="20"/>
          <w:szCs w:val="20"/>
          <w:vertAlign w:val="superscript"/>
        </w:rPr>
        <w:t>‡‡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uppe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limit of </w:t>
      </w:r>
      <w:proofErr w:type="spellStart"/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527DB">
        <w:rPr>
          <w:rFonts w:ascii="Times New Roman" w:hAnsi="Times New Roman" w:cs="Times New Roman"/>
          <w:sz w:val="20"/>
          <w:szCs w:val="20"/>
        </w:rPr>
        <w:t xml:space="preserve">normal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rang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of AST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37 U/L</w:t>
      </w:r>
    </w:p>
    <w:sectPr w:rsidR="0058656B" w:rsidRPr="0058656B" w:rsidSect="0058656B">
      <w:pgSz w:w="16838" w:h="23811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56B"/>
    <w:rsid w:val="0058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3426B"/>
  <w15:chartTrackingRefBased/>
  <w15:docId w15:val="{33E868B2-3DA7-444B-BB76-6CA5C8D97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58656B"/>
    <w:rPr>
      <w:sz w:val="20"/>
      <w:szCs w:val="20"/>
      <w:lang w:val="en-US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58656B"/>
    <w:pPr>
      <w:spacing w:after="0" w:line="240" w:lineRule="auto"/>
    </w:pPr>
    <w:rPr>
      <w:sz w:val="20"/>
      <w:szCs w:val="20"/>
      <w:lang w:val="en-US"/>
    </w:rPr>
  </w:style>
  <w:style w:type="character" w:customStyle="1" w:styleId="AklamaMetniChar1">
    <w:name w:val="Açıklama Metni Char1"/>
    <w:basedOn w:val="VarsaylanParagrafYazTipi"/>
    <w:uiPriority w:val="99"/>
    <w:semiHidden/>
    <w:rsid w:val="0058656B"/>
    <w:rPr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58656B"/>
    <w:rPr>
      <w:b/>
      <w:bCs/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58656B"/>
    <w:rPr>
      <w:b/>
      <w:bCs/>
    </w:rPr>
  </w:style>
  <w:style w:type="character" w:customStyle="1" w:styleId="AklamaKonusuChar1">
    <w:name w:val="Açıklama Konusu Char1"/>
    <w:basedOn w:val="AklamaMetniChar1"/>
    <w:uiPriority w:val="99"/>
    <w:semiHidden/>
    <w:rsid w:val="0058656B"/>
    <w:rPr>
      <w:b/>
      <w:bCs/>
      <w:sz w:val="20"/>
      <w:szCs w:val="20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8656B"/>
    <w:rPr>
      <w:rFonts w:ascii="Segoe UI" w:hAnsi="Segoe UI" w:cs="Segoe UI"/>
      <w:sz w:val="18"/>
      <w:szCs w:val="18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58656B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onMetniChar1">
    <w:name w:val="Balon Metni Char1"/>
    <w:basedOn w:val="VarsaylanParagrafYazTipi"/>
    <w:uiPriority w:val="99"/>
    <w:semiHidden/>
    <w:rsid w:val="0058656B"/>
    <w:rPr>
      <w:rFonts w:ascii="Segoe UI" w:hAnsi="Segoe UI" w:cs="Segoe UI"/>
      <w:sz w:val="18"/>
      <w:szCs w:val="18"/>
    </w:rPr>
  </w:style>
  <w:style w:type="character" w:customStyle="1" w:styleId="stBilgiChar">
    <w:name w:val="Üst Bilgi Char"/>
    <w:basedOn w:val="VarsaylanParagrafYazTipi"/>
    <w:link w:val="stBilgi"/>
    <w:uiPriority w:val="99"/>
    <w:rsid w:val="0058656B"/>
    <w:rPr>
      <w:lang w:val="en-US"/>
    </w:rPr>
  </w:style>
  <w:style w:type="paragraph" w:styleId="stBilgi">
    <w:name w:val="header"/>
    <w:basedOn w:val="Normal"/>
    <w:link w:val="stBilgiChar"/>
    <w:uiPriority w:val="99"/>
    <w:unhideWhenUsed/>
    <w:rsid w:val="0058656B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stBilgiChar1">
    <w:name w:val="Üst Bilgi Char1"/>
    <w:basedOn w:val="VarsaylanParagrafYazTipi"/>
    <w:uiPriority w:val="99"/>
    <w:semiHidden/>
    <w:rsid w:val="0058656B"/>
  </w:style>
  <w:style w:type="character" w:customStyle="1" w:styleId="AltBilgiChar">
    <w:name w:val="Alt Bilgi Char"/>
    <w:basedOn w:val="VarsaylanParagrafYazTipi"/>
    <w:link w:val="AltBilgi"/>
    <w:uiPriority w:val="99"/>
    <w:rsid w:val="0058656B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58656B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AltBilgiChar1">
    <w:name w:val="Alt Bilgi Char1"/>
    <w:basedOn w:val="VarsaylanParagrafYazTipi"/>
    <w:uiPriority w:val="99"/>
    <w:semiHidden/>
    <w:rsid w:val="0058656B"/>
  </w:style>
  <w:style w:type="character" w:styleId="AklamaBavurusu">
    <w:name w:val="annotation reference"/>
    <w:basedOn w:val="VarsaylanParagrafYazTipi"/>
    <w:uiPriority w:val="99"/>
    <w:semiHidden/>
    <w:unhideWhenUsed/>
    <w:rsid w:val="0058656B"/>
    <w:rPr>
      <w:sz w:val="16"/>
      <w:szCs w:val="16"/>
    </w:rPr>
  </w:style>
  <w:style w:type="paragraph" w:styleId="Dzeltme">
    <w:name w:val="Revision"/>
    <w:hidden/>
    <w:uiPriority w:val="99"/>
    <w:semiHidden/>
    <w:rsid w:val="0058656B"/>
    <w:pPr>
      <w:spacing w:after="0" w:line="240" w:lineRule="auto"/>
    </w:p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58656B"/>
    <w:rPr>
      <w:rFonts w:ascii="Courier New" w:eastAsia="Times New Roman" w:hAnsi="Courier New" w:cs="Courier New"/>
      <w:sz w:val="20"/>
      <w:szCs w:val="20"/>
      <w:lang w:eastAsia="tr-TR"/>
    </w:r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5865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HTMLncedenBiimlendirilmiChar1">
    <w:name w:val="HTML Önceden Biçimlendirilmiş Char1"/>
    <w:basedOn w:val="VarsaylanParagrafYazTipi"/>
    <w:uiPriority w:val="99"/>
    <w:semiHidden/>
    <w:rsid w:val="0058656B"/>
    <w:rPr>
      <w:rFonts w:ascii="Consolas" w:hAnsi="Consolas"/>
      <w:sz w:val="20"/>
      <w:szCs w:val="20"/>
    </w:rPr>
  </w:style>
  <w:style w:type="table" w:customStyle="1" w:styleId="TabloKlavuzu1">
    <w:name w:val="Tablo Kılavuzu1"/>
    <w:basedOn w:val="NormalTablo"/>
    <w:next w:val="TabloKlavuzu"/>
    <w:uiPriority w:val="39"/>
    <w:rsid w:val="00586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586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96</Words>
  <Characters>8530</Characters>
  <Application>Microsoft Office Word</Application>
  <DocSecurity>0</DocSecurity>
  <Lines>71</Lines>
  <Paragraphs>20</Paragraphs>
  <ScaleCrop>false</ScaleCrop>
  <Company/>
  <LinksUpToDate>false</LinksUpToDate>
  <CharactersWithSpaces>10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zzet Hakkı Arıkan</dc:creator>
  <cp:keywords/>
  <dc:description/>
  <cp:lastModifiedBy>İzzet Hakkı Arıkan</cp:lastModifiedBy>
  <cp:revision>1</cp:revision>
  <dcterms:created xsi:type="dcterms:W3CDTF">2021-07-31T07:09:00Z</dcterms:created>
  <dcterms:modified xsi:type="dcterms:W3CDTF">2021-07-31T07:12:00Z</dcterms:modified>
</cp:coreProperties>
</file>